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A934B6" w14:textId="508EF195" w:rsidR="00F104C9" w:rsidRDefault="00F21F92">
      <w:pPr>
        <w:rPr>
          <w:b/>
          <w:bCs/>
        </w:rPr>
      </w:pPr>
      <w:r>
        <w:rPr>
          <w:b/>
          <w:bCs/>
        </w:rPr>
        <w:t xml:space="preserve"> </w:t>
      </w:r>
      <w:r w:rsidR="00F104C9">
        <w:rPr>
          <w:b/>
          <w:bCs/>
        </w:rPr>
        <w:t xml:space="preserve">At-Risk – Clinical HTN </w:t>
      </w:r>
      <w:r w:rsidR="0050541D">
        <w:rPr>
          <w:b/>
          <w:bCs/>
        </w:rPr>
        <w:t>(</w:t>
      </w:r>
      <w:r w:rsidR="006744C6">
        <w:rPr>
          <w:b/>
          <w:bCs/>
        </w:rPr>
        <w:t>8.23</w:t>
      </w:r>
      <w:r w:rsidR="00635D7A">
        <w:rPr>
          <w:b/>
          <w:bCs/>
        </w:rPr>
        <w:t>.</w:t>
      </w:r>
      <w:r w:rsidR="0050541D">
        <w:rPr>
          <w:b/>
          <w:bCs/>
        </w:rPr>
        <w:t>21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28"/>
        <w:gridCol w:w="7686"/>
        <w:gridCol w:w="5476"/>
      </w:tblGrid>
      <w:tr w:rsidR="009C52BF" w14:paraId="5A0B9F36" w14:textId="77777777" w:rsidTr="009C52BF">
        <w:tc>
          <w:tcPr>
            <w:tcW w:w="1228" w:type="dxa"/>
            <w:shd w:val="clear" w:color="auto" w:fill="FFF2CC" w:themeFill="accent4" w:themeFillTint="33"/>
          </w:tcPr>
          <w:p w14:paraId="12507873" w14:textId="77B00032" w:rsidR="004951CC" w:rsidRDefault="004951CC" w:rsidP="000577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viewer</w:t>
            </w:r>
          </w:p>
        </w:tc>
        <w:tc>
          <w:tcPr>
            <w:tcW w:w="7686" w:type="dxa"/>
            <w:shd w:val="clear" w:color="auto" w:fill="FFF2CC" w:themeFill="accent4" w:themeFillTint="33"/>
          </w:tcPr>
          <w:p w14:paraId="342995A5" w14:textId="0C45AF52" w:rsidR="004951CC" w:rsidRDefault="004951CC" w:rsidP="00062EE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viewer Comments</w:t>
            </w:r>
          </w:p>
        </w:tc>
        <w:tc>
          <w:tcPr>
            <w:tcW w:w="5476" w:type="dxa"/>
            <w:shd w:val="clear" w:color="auto" w:fill="FFF2CC" w:themeFill="accent4" w:themeFillTint="33"/>
          </w:tcPr>
          <w:p w14:paraId="3A5E9875" w14:textId="5F3509AF" w:rsidR="004951CC" w:rsidRDefault="00057785" w:rsidP="000577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sponse/How to Resolve?</w:t>
            </w:r>
          </w:p>
        </w:tc>
      </w:tr>
      <w:tr w:rsidR="00042228" w14:paraId="34BD679A" w14:textId="77777777" w:rsidTr="009C52BF">
        <w:tc>
          <w:tcPr>
            <w:tcW w:w="1228" w:type="dxa"/>
            <w:vMerge w:val="restart"/>
          </w:tcPr>
          <w:p w14:paraId="3EE39D12" w14:textId="6766E5FD" w:rsidR="00057785" w:rsidRDefault="004812AA" w:rsidP="004951CC">
            <w:pPr>
              <w:rPr>
                <w:b/>
                <w:bCs/>
              </w:rPr>
            </w:pPr>
            <w:r>
              <w:rPr>
                <w:b/>
                <w:bCs/>
              </w:rPr>
              <w:t>Editorial Office</w:t>
            </w:r>
          </w:p>
          <w:p w14:paraId="0AE7CB3D" w14:textId="66458FB3" w:rsidR="00057785" w:rsidRPr="00057785" w:rsidRDefault="00057785" w:rsidP="004951CC"/>
        </w:tc>
        <w:tc>
          <w:tcPr>
            <w:tcW w:w="7686" w:type="dxa"/>
          </w:tcPr>
          <w:p w14:paraId="796C96DC" w14:textId="0FD3C97B" w:rsidR="00057785" w:rsidRPr="00057785" w:rsidRDefault="006744C6" w:rsidP="0047442D">
            <w:pPr>
              <w:pStyle w:val="PlainText"/>
            </w:pPr>
            <w:r w:rsidRPr="006744C6">
              <w:drawing>
                <wp:inline distT="0" distB="0" distL="0" distR="0" wp14:anchorId="4AE52F07" wp14:editId="5549F3FC">
                  <wp:extent cx="4476980" cy="374669"/>
                  <wp:effectExtent l="0" t="0" r="0" b="635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980" cy="3746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6" w:type="dxa"/>
          </w:tcPr>
          <w:p w14:paraId="1C678D46" w14:textId="77777777" w:rsidR="00057785" w:rsidRDefault="006744C6" w:rsidP="004951CC">
            <w:r>
              <w:t>10.24 mm/Hg is correct</w:t>
            </w:r>
          </w:p>
          <w:p w14:paraId="573F79A9" w14:textId="77777777" w:rsidR="009C52BF" w:rsidRDefault="009C52BF" w:rsidP="004951CC"/>
          <w:p w14:paraId="55E45C7F" w14:textId="66A4DD51" w:rsidR="009C52BF" w:rsidRPr="00057785" w:rsidRDefault="009C52BF" w:rsidP="004951CC">
            <w:r>
              <w:t>The last manuscript we submitted is correct.</w:t>
            </w:r>
          </w:p>
        </w:tc>
      </w:tr>
      <w:tr w:rsidR="00042228" w14:paraId="606045FF" w14:textId="77777777" w:rsidTr="009C52BF">
        <w:trPr>
          <w:trHeight w:val="5822"/>
        </w:trPr>
        <w:tc>
          <w:tcPr>
            <w:tcW w:w="1228" w:type="dxa"/>
            <w:vMerge/>
          </w:tcPr>
          <w:p w14:paraId="613C5543" w14:textId="77777777" w:rsidR="00057785" w:rsidRPr="00057785" w:rsidRDefault="00057785" w:rsidP="004951CC"/>
        </w:tc>
        <w:tc>
          <w:tcPr>
            <w:tcW w:w="7686" w:type="dxa"/>
          </w:tcPr>
          <w:p w14:paraId="1424CED2" w14:textId="77777777" w:rsidR="0047442D" w:rsidRDefault="0047442D" w:rsidP="0047442D">
            <w:pPr>
              <w:pStyle w:val="PlainText"/>
            </w:pPr>
          </w:p>
          <w:p w14:paraId="631F1DB6" w14:textId="785DF513" w:rsidR="0047442D" w:rsidRDefault="00766562" w:rsidP="0047442D">
            <w:pPr>
              <w:pStyle w:val="PlainText"/>
            </w:pPr>
            <w:r w:rsidRPr="00766562">
              <w:drawing>
                <wp:inline distT="0" distB="0" distL="0" distR="0" wp14:anchorId="478FCE6A" wp14:editId="72EEA3BA">
                  <wp:extent cx="4743694" cy="584230"/>
                  <wp:effectExtent l="0" t="0" r="0" b="635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43694" cy="584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29FCEC5" w14:textId="47871AC6" w:rsidR="00F21F92" w:rsidRPr="00F21F92" w:rsidRDefault="00F21F92" w:rsidP="004951CC"/>
        </w:tc>
        <w:tc>
          <w:tcPr>
            <w:tcW w:w="5476" w:type="dxa"/>
          </w:tcPr>
          <w:p w14:paraId="4A77C1CE" w14:textId="77777777" w:rsidR="00635D7A" w:rsidRDefault="00042228" w:rsidP="004951CC">
            <w:r w:rsidRPr="00042228">
              <w:drawing>
                <wp:inline distT="0" distB="0" distL="0" distR="0" wp14:anchorId="7BCCB9A9" wp14:editId="061C25FB">
                  <wp:extent cx="3333600" cy="267744"/>
                  <wp:effectExtent l="0" t="0" r="63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19699" cy="2826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A06E68F" w14:textId="77777777" w:rsidR="00042228" w:rsidRDefault="00042228" w:rsidP="004951CC"/>
          <w:p w14:paraId="357D4B20" w14:textId="67432B57" w:rsidR="009C52BF" w:rsidRDefault="00042228" w:rsidP="004951CC">
            <w:r>
              <w:t>On the last manuscript we submitted (see above scree</w:t>
            </w:r>
            <w:r w:rsidR="009C52BF">
              <w:t xml:space="preserve">n </w:t>
            </w:r>
            <w:r>
              <w:t>shot), we have it cited as reference #36 on page 11</w:t>
            </w:r>
            <w:r w:rsidR="009C52BF">
              <w:t xml:space="preserve"> which is correct and corresponds to the original reference page on that document.  And the reference page reads as:</w:t>
            </w:r>
          </w:p>
          <w:p w14:paraId="7F944B23" w14:textId="368C0A6A" w:rsidR="009C52BF" w:rsidRDefault="009C52BF" w:rsidP="004951CC">
            <w:r w:rsidRPr="009C52BF">
              <w:drawing>
                <wp:inline distT="0" distB="0" distL="0" distR="0" wp14:anchorId="35784EFD" wp14:editId="637B0884">
                  <wp:extent cx="3340272" cy="1124008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40272" cy="11240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225CE4B" w14:textId="16E29F38" w:rsidR="009C52BF" w:rsidRDefault="009C52BF" w:rsidP="004951CC"/>
          <w:p w14:paraId="0F02EF6E" w14:textId="7EA7F865" w:rsidR="009C52BF" w:rsidRDefault="009C52BF" w:rsidP="004951CC"/>
          <w:p w14:paraId="0CF125B1" w14:textId="5DCB539A" w:rsidR="009C52BF" w:rsidRDefault="009C52BF" w:rsidP="004951CC">
            <w:r>
              <w:t>It appears on the edit request we received August 23, 2021 at 6:22 AM, somehow references 35 and 36 have been transposed from what was originally submitted.</w:t>
            </w:r>
          </w:p>
          <w:p w14:paraId="5C53195B" w14:textId="7B008CCD" w:rsidR="009C52BF" w:rsidRDefault="009C52BF" w:rsidP="004951CC"/>
          <w:p w14:paraId="627C000D" w14:textId="254ED61A" w:rsidR="009C52BF" w:rsidRDefault="009C52BF" w:rsidP="004951CC">
            <w:r>
              <w:t>The last manuscript we submitted is correct.</w:t>
            </w:r>
          </w:p>
          <w:p w14:paraId="27CC36D5" w14:textId="18467826" w:rsidR="00042228" w:rsidRPr="00057785" w:rsidRDefault="00042228" w:rsidP="004951CC">
            <w:r>
              <w:t xml:space="preserve"> </w:t>
            </w:r>
          </w:p>
        </w:tc>
      </w:tr>
      <w:tr w:rsidR="009C52BF" w14:paraId="7E267FC6" w14:textId="77777777" w:rsidTr="009C52BF">
        <w:trPr>
          <w:trHeight w:val="5822"/>
        </w:trPr>
        <w:tc>
          <w:tcPr>
            <w:tcW w:w="1228" w:type="dxa"/>
          </w:tcPr>
          <w:p w14:paraId="3D7E3EC0" w14:textId="77777777" w:rsidR="009C52BF" w:rsidRPr="00057785" w:rsidRDefault="009C52BF" w:rsidP="004951CC"/>
        </w:tc>
        <w:tc>
          <w:tcPr>
            <w:tcW w:w="7686" w:type="dxa"/>
          </w:tcPr>
          <w:p w14:paraId="2F3A2AD6" w14:textId="77777777" w:rsidR="009C52BF" w:rsidRDefault="009C52BF" w:rsidP="0047442D">
            <w:pPr>
              <w:pStyle w:val="PlainText"/>
            </w:pPr>
          </w:p>
        </w:tc>
        <w:tc>
          <w:tcPr>
            <w:tcW w:w="5476" w:type="dxa"/>
          </w:tcPr>
          <w:p w14:paraId="658A1A79" w14:textId="77777777" w:rsidR="009C52BF" w:rsidRPr="00042228" w:rsidRDefault="009C52BF" w:rsidP="004951CC"/>
        </w:tc>
      </w:tr>
    </w:tbl>
    <w:p w14:paraId="125799F2" w14:textId="77777777" w:rsidR="004951CC" w:rsidRDefault="004951CC" w:rsidP="004951CC">
      <w:pPr>
        <w:rPr>
          <w:b/>
          <w:bCs/>
        </w:rPr>
      </w:pPr>
    </w:p>
    <w:sectPr w:rsidR="004951CC" w:rsidSect="0004222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1F2246"/>
    <w:multiLevelType w:val="hybridMultilevel"/>
    <w:tmpl w:val="3BD6E3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8D6FF2"/>
    <w:multiLevelType w:val="hybridMultilevel"/>
    <w:tmpl w:val="16B69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F73"/>
    <w:rsid w:val="000322C1"/>
    <w:rsid w:val="00042228"/>
    <w:rsid w:val="00057785"/>
    <w:rsid w:val="00062EE8"/>
    <w:rsid w:val="001564CA"/>
    <w:rsid w:val="00197EB2"/>
    <w:rsid w:val="001A0CAA"/>
    <w:rsid w:val="003030BC"/>
    <w:rsid w:val="003251E0"/>
    <w:rsid w:val="003318E2"/>
    <w:rsid w:val="004261DF"/>
    <w:rsid w:val="0047442D"/>
    <w:rsid w:val="004812AA"/>
    <w:rsid w:val="004951CC"/>
    <w:rsid w:val="004F1201"/>
    <w:rsid w:val="004F2595"/>
    <w:rsid w:val="0050541D"/>
    <w:rsid w:val="00581721"/>
    <w:rsid w:val="00635D7A"/>
    <w:rsid w:val="00643FB4"/>
    <w:rsid w:val="006744C6"/>
    <w:rsid w:val="006776B3"/>
    <w:rsid w:val="00686ADB"/>
    <w:rsid w:val="00766562"/>
    <w:rsid w:val="00782109"/>
    <w:rsid w:val="007B04DF"/>
    <w:rsid w:val="007B3DC2"/>
    <w:rsid w:val="008C7D63"/>
    <w:rsid w:val="009B5C48"/>
    <w:rsid w:val="009C52BF"/>
    <w:rsid w:val="00BE459F"/>
    <w:rsid w:val="00BE616B"/>
    <w:rsid w:val="00C02984"/>
    <w:rsid w:val="00CE0F73"/>
    <w:rsid w:val="00F104C9"/>
    <w:rsid w:val="00F21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6C544"/>
  <w15:chartTrackingRefBased/>
  <w15:docId w15:val="{508918A3-F845-4311-B7F9-BEC473EB3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18E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318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104C9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104C9"/>
    <w:rPr>
      <w:rFonts w:ascii="Calibri" w:hAnsi="Calibri"/>
      <w:szCs w:val="21"/>
    </w:rPr>
  </w:style>
  <w:style w:type="character" w:customStyle="1" w:styleId="textcontrol">
    <w:name w:val="textcontrol"/>
    <w:basedOn w:val="DefaultParagraphFont"/>
    <w:rsid w:val="001A0CAA"/>
  </w:style>
  <w:style w:type="character" w:styleId="Hyperlink">
    <w:name w:val="Hyperlink"/>
    <w:basedOn w:val="DefaultParagraphFont"/>
    <w:uiPriority w:val="99"/>
    <w:unhideWhenUsed/>
    <w:rsid w:val="000322C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22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5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in, Linda</dc:creator>
  <cp:keywords/>
  <dc:description/>
  <cp:lastModifiedBy>Bolin, Linda</cp:lastModifiedBy>
  <cp:revision>2</cp:revision>
  <cp:lastPrinted>2021-06-02T20:35:00Z</cp:lastPrinted>
  <dcterms:created xsi:type="dcterms:W3CDTF">2021-08-23T15:34:00Z</dcterms:created>
  <dcterms:modified xsi:type="dcterms:W3CDTF">2021-08-23T15:34:00Z</dcterms:modified>
</cp:coreProperties>
</file>